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7B0B1" w14:textId="3417B0DF" w:rsidR="00C21F49" w:rsidRPr="00746B34" w:rsidRDefault="00DE2192" w:rsidP="00C21F49">
      <w:pPr>
        <w:spacing w:line="360" w:lineRule="auto"/>
        <w:rPr>
          <w:rFonts w:ascii="Arial" w:hAnsi="Arial" w:cs="Arial"/>
        </w:rPr>
      </w:pPr>
      <w:r w:rsidRPr="00DE2192">
        <w:rPr>
          <w:rFonts w:ascii="Arial" w:hAnsi="Arial" w:cs="Arial"/>
          <w:b/>
          <w:bCs/>
          <w:noProof/>
          <w:szCs w:val="21"/>
        </w:rPr>
        <w:t xml:space="preserve">Table </w:t>
      </w:r>
      <w:r w:rsidR="0031459C">
        <w:rPr>
          <w:rFonts w:ascii="Arial" w:hAnsi="Arial" w:cs="Arial"/>
          <w:b/>
          <w:bCs/>
          <w:noProof/>
          <w:szCs w:val="21"/>
        </w:rPr>
        <w:t>S</w:t>
      </w:r>
      <w:r w:rsidRPr="00DE2192">
        <w:rPr>
          <w:rFonts w:ascii="Arial" w:hAnsi="Arial" w:cs="Arial"/>
          <w:b/>
          <w:bCs/>
          <w:noProof/>
          <w:szCs w:val="21"/>
        </w:rPr>
        <w:t>1</w:t>
      </w:r>
      <w:r w:rsidR="00C21F49" w:rsidRPr="00746B34">
        <w:rPr>
          <w:rFonts w:ascii="Arial" w:hAnsi="Arial" w:cs="Arial"/>
          <w:b/>
        </w:rPr>
        <w:t xml:space="preserve">. </w:t>
      </w:r>
      <w:r w:rsidR="00C21F49" w:rsidRPr="00746B34">
        <w:rPr>
          <w:rFonts w:ascii="Arial" w:hAnsi="Arial" w:cs="Arial"/>
        </w:rPr>
        <w:t>The primer sequences used for qRT-PCR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2247"/>
        <w:gridCol w:w="3736"/>
      </w:tblGrid>
      <w:tr w:rsidR="00C21F49" w:rsidRPr="00746B34" w14:paraId="4CFE0D80" w14:textId="77777777" w:rsidTr="00D265B4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12424AAC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Gen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14377032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2DD7DB1F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Primer Sequence (5’-3’)</w:t>
            </w:r>
          </w:p>
        </w:tc>
      </w:tr>
      <w:tr w:rsidR="00C21F49" w:rsidRPr="00746B34" w14:paraId="3EA38CF9" w14:textId="77777777" w:rsidTr="00D265B4">
        <w:tc>
          <w:tcPr>
            <w:tcW w:w="2765" w:type="dxa"/>
            <w:tcBorders>
              <w:top w:val="single" w:sz="4" w:space="0" w:color="auto"/>
            </w:tcBorders>
          </w:tcPr>
          <w:p w14:paraId="4958CE27" w14:textId="18FF8CAC" w:rsidR="00C21F49" w:rsidRPr="00746B34" w:rsidRDefault="004B784B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ZNF45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EE98229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F33507D" w14:textId="4A73E0D3" w:rsidR="00C21F49" w:rsidRPr="00746B34" w:rsidRDefault="00D949D4" w:rsidP="00D265B4">
            <w:pPr>
              <w:spacing w:line="360" w:lineRule="auto"/>
              <w:rPr>
                <w:rFonts w:ascii="Arial" w:hAnsi="Arial" w:cs="Arial"/>
              </w:rPr>
            </w:pPr>
            <w:r w:rsidRPr="00D949D4">
              <w:rPr>
                <w:rFonts w:ascii="Arial" w:hAnsi="Arial" w:cs="Arial"/>
              </w:rPr>
              <w:t>CTCTCTGTGCAAAGATGTTCCCT</w:t>
            </w:r>
          </w:p>
        </w:tc>
      </w:tr>
      <w:tr w:rsidR="00C21F49" w:rsidRPr="00746B34" w14:paraId="7FDA6464" w14:textId="77777777" w:rsidTr="00D265B4">
        <w:tc>
          <w:tcPr>
            <w:tcW w:w="2765" w:type="dxa"/>
          </w:tcPr>
          <w:p w14:paraId="236403D3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765" w:type="dxa"/>
          </w:tcPr>
          <w:p w14:paraId="4EF3878C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</w:tc>
        <w:tc>
          <w:tcPr>
            <w:tcW w:w="2766" w:type="dxa"/>
          </w:tcPr>
          <w:p w14:paraId="6FA3F427" w14:textId="2849D903" w:rsidR="00C21F49" w:rsidRPr="00746B34" w:rsidRDefault="00D949D4" w:rsidP="00D265B4">
            <w:pPr>
              <w:spacing w:line="360" w:lineRule="auto"/>
              <w:rPr>
                <w:rFonts w:ascii="Arial" w:hAnsi="Arial" w:cs="Arial"/>
              </w:rPr>
            </w:pPr>
            <w:r w:rsidRPr="00D949D4">
              <w:rPr>
                <w:rFonts w:ascii="Arial" w:hAnsi="Arial" w:cs="Arial"/>
              </w:rPr>
              <w:t>CAGCTACAGGTCCAGCATTTCG</w:t>
            </w:r>
          </w:p>
        </w:tc>
      </w:tr>
      <w:tr w:rsidR="00C21F49" w:rsidRPr="00746B34" w14:paraId="35A67525" w14:textId="77777777" w:rsidTr="00D265B4">
        <w:tc>
          <w:tcPr>
            <w:tcW w:w="2765" w:type="dxa"/>
          </w:tcPr>
          <w:p w14:paraId="784A43A4" w14:textId="04C5B8AD" w:rsidR="00C21F49" w:rsidRPr="00746B34" w:rsidRDefault="004B784B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Znf451</w:t>
            </w:r>
          </w:p>
        </w:tc>
        <w:tc>
          <w:tcPr>
            <w:tcW w:w="2765" w:type="dxa"/>
          </w:tcPr>
          <w:p w14:paraId="5411D965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</w:tc>
        <w:tc>
          <w:tcPr>
            <w:tcW w:w="2766" w:type="dxa"/>
          </w:tcPr>
          <w:p w14:paraId="4BCDEA68" w14:textId="041B2240" w:rsidR="00C21F49" w:rsidRPr="00746B34" w:rsidRDefault="00D949D4" w:rsidP="00D265B4">
            <w:pPr>
              <w:spacing w:line="360" w:lineRule="auto"/>
              <w:rPr>
                <w:rFonts w:ascii="Arial" w:hAnsi="Arial" w:cs="Arial"/>
              </w:rPr>
            </w:pPr>
            <w:r w:rsidRPr="00D949D4">
              <w:rPr>
                <w:rFonts w:ascii="Arial" w:hAnsi="Arial" w:cs="Arial"/>
              </w:rPr>
              <w:t>CAGCAAGACAGTGTGTGGACCA</w:t>
            </w:r>
          </w:p>
        </w:tc>
      </w:tr>
      <w:tr w:rsidR="00C21F49" w:rsidRPr="00746B34" w14:paraId="07D594EE" w14:textId="77777777" w:rsidTr="00D265B4">
        <w:tc>
          <w:tcPr>
            <w:tcW w:w="2765" w:type="dxa"/>
          </w:tcPr>
          <w:p w14:paraId="4DE8CC5B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765" w:type="dxa"/>
          </w:tcPr>
          <w:p w14:paraId="76F49692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</w:tc>
        <w:tc>
          <w:tcPr>
            <w:tcW w:w="2766" w:type="dxa"/>
          </w:tcPr>
          <w:p w14:paraId="2041653D" w14:textId="451B698F" w:rsidR="00C21F49" w:rsidRPr="00746B34" w:rsidRDefault="00D949D4" w:rsidP="00D265B4">
            <w:pPr>
              <w:spacing w:line="360" w:lineRule="auto"/>
              <w:rPr>
                <w:rFonts w:ascii="Arial" w:hAnsi="Arial" w:cs="Arial"/>
              </w:rPr>
            </w:pPr>
            <w:r w:rsidRPr="00D949D4">
              <w:rPr>
                <w:rFonts w:ascii="Arial" w:hAnsi="Arial" w:cs="Arial"/>
              </w:rPr>
              <w:t>TGGCTTCTCAGACCTCCACATC</w:t>
            </w:r>
          </w:p>
        </w:tc>
      </w:tr>
      <w:tr w:rsidR="00C21F49" w:rsidRPr="00746B34" w14:paraId="25E105CB" w14:textId="77777777" w:rsidTr="00D265B4">
        <w:tc>
          <w:tcPr>
            <w:tcW w:w="2765" w:type="dxa"/>
          </w:tcPr>
          <w:p w14:paraId="27BF11AE" w14:textId="5DB65C8D" w:rsidR="00C21F49" w:rsidRPr="00746B34" w:rsidRDefault="004B784B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DGFB</w:t>
            </w:r>
          </w:p>
          <w:p w14:paraId="681601EC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  <w:i/>
                <w:iCs/>
              </w:rPr>
            </w:pPr>
          </w:p>
          <w:p w14:paraId="2F54A00A" w14:textId="6D0DE1BE" w:rsidR="00C21F49" w:rsidRPr="00746B34" w:rsidRDefault="004B784B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 w:hint="eastAsia"/>
                <w:i/>
                <w:iCs/>
              </w:rPr>
              <w:t>P</w:t>
            </w:r>
            <w:r>
              <w:rPr>
                <w:rFonts w:ascii="Arial" w:hAnsi="Arial" w:cs="Arial"/>
                <w:i/>
                <w:iCs/>
              </w:rPr>
              <w:t>dgfb</w:t>
            </w:r>
          </w:p>
          <w:p w14:paraId="5C8C6949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14:paraId="11B00491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46B34">
              <w:rPr>
                <w:rFonts w:ascii="Arial" w:hAnsi="Arial" w:cs="Arial"/>
                <w:i/>
                <w:iCs/>
              </w:rPr>
              <w:t>GAPDH</w:t>
            </w:r>
          </w:p>
          <w:p w14:paraId="28ABE97F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14:paraId="27ACB9DE" w14:textId="77777777" w:rsidR="004B784B" w:rsidRPr="00746B34" w:rsidRDefault="004B784B" w:rsidP="004B784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46B34">
              <w:rPr>
                <w:rFonts w:ascii="Arial" w:hAnsi="Arial" w:cs="Arial"/>
                <w:i/>
                <w:iCs/>
              </w:rPr>
              <w:t>Col1a1</w:t>
            </w:r>
          </w:p>
          <w:p w14:paraId="5FCD71C7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14:paraId="6792D23B" w14:textId="0145451A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46B34">
              <w:rPr>
                <w:rFonts w:ascii="Arial" w:hAnsi="Arial" w:cs="Arial"/>
                <w:i/>
                <w:iCs/>
              </w:rPr>
              <w:t>Col</w:t>
            </w:r>
            <w:r w:rsidR="004B784B">
              <w:rPr>
                <w:rFonts w:ascii="Arial" w:hAnsi="Arial" w:cs="Arial"/>
                <w:i/>
                <w:iCs/>
              </w:rPr>
              <w:t>3</w:t>
            </w:r>
            <w:r w:rsidRPr="00746B34">
              <w:rPr>
                <w:rFonts w:ascii="Arial" w:hAnsi="Arial" w:cs="Arial"/>
                <w:i/>
                <w:iCs/>
              </w:rPr>
              <w:t>a1</w:t>
            </w:r>
          </w:p>
          <w:p w14:paraId="069813B4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14:paraId="0363C833" w14:textId="77777777" w:rsidR="004B784B" w:rsidRPr="00746B34" w:rsidRDefault="004B784B" w:rsidP="004B784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46B34">
              <w:rPr>
                <w:rFonts w:ascii="Arial" w:hAnsi="Arial" w:cs="Arial"/>
                <w:i/>
                <w:iCs/>
              </w:rPr>
              <w:t>Fibronectin</w:t>
            </w:r>
          </w:p>
          <w:p w14:paraId="392AF837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  <w:p w14:paraId="4081397C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746B34">
              <w:rPr>
                <w:rFonts w:ascii="Arial" w:hAnsi="Arial" w:cs="Arial"/>
                <w:i/>
                <w:iCs/>
              </w:rPr>
              <w:t>Gapdh</w:t>
            </w:r>
          </w:p>
          <w:p w14:paraId="38872C47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765" w:type="dxa"/>
          </w:tcPr>
          <w:p w14:paraId="34BA7EA7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7199A4DB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2E565DBF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4257295A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24DA27AE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60310AB6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359417C3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0D606CA2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47343FB1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3A7C5606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4EFCED29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58231496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  <w:p w14:paraId="4ED669C1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Forward</w:t>
            </w:r>
          </w:p>
          <w:p w14:paraId="12A3FDB0" w14:textId="77777777" w:rsidR="00C21F49" w:rsidRPr="00746B34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Reverse</w:t>
            </w:r>
          </w:p>
        </w:tc>
        <w:tc>
          <w:tcPr>
            <w:tcW w:w="2766" w:type="dxa"/>
          </w:tcPr>
          <w:p w14:paraId="384803FB" w14:textId="2C5DD307" w:rsidR="00C21F49" w:rsidRPr="00746B34" w:rsidRDefault="003B69BC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3B69BC">
              <w:rPr>
                <w:rFonts w:ascii="Arial" w:eastAsia="PMingLiU" w:hAnsi="Arial" w:cs="Arial"/>
              </w:rPr>
              <w:t>GAGATGCTGAGTGACCACTCGA</w:t>
            </w:r>
          </w:p>
          <w:p w14:paraId="3DCD931E" w14:textId="7A715BDE" w:rsidR="00C21F49" w:rsidRPr="00746B34" w:rsidRDefault="003B69BC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3B69BC">
              <w:rPr>
                <w:rFonts w:ascii="Arial" w:eastAsia="PMingLiU" w:hAnsi="Arial" w:cs="Arial"/>
              </w:rPr>
              <w:t>GTCATGTTCAGGTCCAACTCGG</w:t>
            </w:r>
          </w:p>
          <w:p w14:paraId="1291C50F" w14:textId="7AC8C7B5" w:rsidR="00C21F49" w:rsidRPr="00746B34" w:rsidRDefault="003B69BC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3B69BC">
              <w:rPr>
                <w:rFonts w:ascii="Arial" w:eastAsia="PMingLiU" w:hAnsi="Arial" w:cs="Arial"/>
              </w:rPr>
              <w:t>AATGCTGAGCGACCACTCCATC</w:t>
            </w:r>
            <w:r w:rsidR="00C21F49" w:rsidRPr="00746B34">
              <w:rPr>
                <w:rFonts w:ascii="Arial" w:eastAsia="PMingLiU" w:hAnsi="Arial" w:cs="Arial"/>
              </w:rPr>
              <w:t xml:space="preserve"> </w:t>
            </w:r>
            <w:r w:rsidRPr="003B69BC">
              <w:rPr>
                <w:rFonts w:ascii="Arial" w:hAnsi="Arial" w:cs="Arial"/>
              </w:rPr>
              <w:t>TCGGGTCATGTTCAAGTCCAGC</w:t>
            </w:r>
          </w:p>
          <w:p w14:paraId="595CFF81" w14:textId="2557A499" w:rsidR="00C21F49" w:rsidRPr="004B784B" w:rsidRDefault="00C21F49" w:rsidP="00D265B4">
            <w:pPr>
              <w:spacing w:line="360" w:lineRule="auto"/>
              <w:rPr>
                <w:rFonts w:ascii="Arial" w:hAnsi="Arial" w:cs="Arial"/>
              </w:rPr>
            </w:pPr>
            <w:r w:rsidRPr="00746B34">
              <w:rPr>
                <w:rFonts w:ascii="Arial" w:hAnsi="Arial" w:cs="Arial"/>
              </w:rPr>
              <w:t>GTCTCCTCTGACTTCAACAGCG</w:t>
            </w:r>
            <w:r w:rsidRPr="00746B34">
              <w:rPr>
                <w:rFonts w:ascii="Arial" w:eastAsia="PMingLiU" w:hAnsi="Arial" w:cs="Arial"/>
              </w:rPr>
              <w:t xml:space="preserve"> </w:t>
            </w:r>
            <w:r w:rsidRPr="00746B34">
              <w:rPr>
                <w:rFonts w:ascii="Arial" w:hAnsi="Arial" w:cs="Arial"/>
              </w:rPr>
              <w:t>ACCACCCTGTTGCTGTAGCCAA</w:t>
            </w:r>
          </w:p>
          <w:p w14:paraId="5FC2E0B0" w14:textId="2D51AF2C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CCTCAGGGTATTGCTGGACAAC</w:t>
            </w:r>
          </w:p>
          <w:p w14:paraId="52329E32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CAGAAGGACCTTGTTTGCCAGG</w:t>
            </w:r>
          </w:p>
          <w:p w14:paraId="7AEBD155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GACCAAAAGGTGATGCTGGACAG</w:t>
            </w:r>
            <w:r w:rsidRPr="00746B34">
              <w:rPr>
                <w:rFonts w:ascii="Arial" w:eastAsia="PMingLiU" w:hAnsi="Arial" w:cs="Arial"/>
              </w:rPr>
              <w:t xml:space="preserve"> </w:t>
            </w:r>
            <w:r w:rsidRPr="00746B34">
              <w:rPr>
                <w:rFonts w:ascii="Arial" w:hAnsi="Arial" w:cs="Arial"/>
              </w:rPr>
              <w:t>CAAGACCTCGTGCTCCAGTTAG</w:t>
            </w:r>
          </w:p>
          <w:p w14:paraId="43CA9CAB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CCCTATCTCTGATACCGTTGTCC</w:t>
            </w:r>
          </w:p>
          <w:p w14:paraId="4EE93073" w14:textId="00E8CA6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hAnsi="Arial" w:cs="Arial"/>
              </w:rPr>
              <w:t>TGCCGCAACTACTGTGATTCGG</w:t>
            </w:r>
            <w:r w:rsidRPr="00746B34">
              <w:rPr>
                <w:rFonts w:ascii="Arial" w:eastAsia="PMingLiU" w:hAnsi="Arial" w:cs="Arial"/>
              </w:rPr>
              <w:t xml:space="preserve"> </w:t>
            </w:r>
          </w:p>
          <w:p w14:paraId="62F48DEE" w14:textId="2603F55D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eastAsia="PMingLiU" w:hAnsi="Arial" w:cs="Arial"/>
              </w:rPr>
              <w:t>C</w:t>
            </w:r>
            <w:r w:rsidRPr="00746B34">
              <w:rPr>
                <w:rFonts w:ascii="Arial" w:hAnsi="Arial" w:cs="Arial"/>
              </w:rPr>
              <w:t>CATCACTGCCACCCAGAAGACTG</w:t>
            </w:r>
          </w:p>
          <w:p w14:paraId="5AF5E1B7" w14:textId="77777777" w:rsidR="00C21F49" w:rsidRPr="00746B34" w:rsidRDefault="00C21F49" w:rsidP="00D265B4">
            <w:pPr>
              <w:spacing w:line="360" w:lineRule="auto"/>
              <w:rPr>
                <w:rFonts w:ascii="Arial" w:eastAsia="PMingLiU" w:hAnsi="Arial" w:cs="Arial"/>
              </w:rPr>
            </w:pPr>
            <w:r w:rsidRPr="00746B34">
              <w:rPr>
                <w:rFonts w:ascii="Arial" w:eastAsia="PMingLiU" w:hAnsi="Arial" w:cs="Arial"/>
              </w:rPr>
              <w:t>ATGCCAGTGAGCTTCCCGTTCAG</w:t>
            </w:r>
          </w:p>
        </w:tc>
      </w:tr>
    </w:tbl>
    <w:p w14:paraId="5F96B2E4" w14:textId="0995D21E" w:rsidR="00027930" w:rsidRPr="00C21F49" w:rsidRDefault="00027930" w:rsidP="00746B34">
      <w:pPr>
        <w:widowControl/>
        <w:jc w:val="left"/>
      </w:pPr>
    </w:p>
    <w:sectPr w:rsidR="00027930" w:rsidRPr="00C21F4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C1071" w14:textId="77777777" w:rsidR="00970689" w:rsidRDefault="00970689" w:rsidP="00111F3D">
      <w:r>
        <w:separator/>
      </w:r>
    </w:p>
  </w:endnote>
  <w:endnote w:type="continuationSeparator" w:id="0">
    <w:p w14:paraId="2D061EB8" w14:textId="77777777" w:rsidR="00970689" w:rsidRDefault="00970689" w:rsidP="00111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817220"/>
      <w:docPartObj>
        <w:docPartGallery w:val="Page Numbers (Bottom of Page)"/>
        <w:docPartUnique/>
      </w:docPartObj>
    </w:sdtPr>
    <w:sdtContent>
      <w:p w14:paraId="4CBECDBD" w14:textId="2699FEA0" w:rsidR="00EC4773" w:rsidRDefault="00EC477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7885D3" w14:textId="77777777" w:rsidR="00EC4773" w:rsidRDefault="00EC477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8E32C" w14:textId="77777777" w:rsidR="00970689" w:rsidRDefault="00970689" w:rsidP="00111F3D">
      <w:r>
        <w:separator/>
      </w:r>
    </w:p>
  </w:footnote>
  <w:footnote w:type="continuationSeparator" w:id="0">
    <w:p w14:paraId="0BBEDAA4" w14:textId="77777777" w:rsidR="00970689" w:rsidRDefault="00970689" w:rsidP="00111F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D5"/>
    <w:rsid w:val="00000850"/>
    <w:rsid w:val="00027930"/>
    <w:rsid w:val="00111F3D"/>
    <w:rsid w:val="00285814"/>
    <w:rsid w:val="0031459C"/>
    <w:rsid w:val="00343CC4"/>
    <w:rsid w:val="003B69BC"/>
    <w:rsid w:val="004B784B"/>
    <w:rsid w:val="005231A0"/>
    <w:rsid w:val="006437F0"/>
    <w:rsid w:val="0068292B"/>
    <w:rsid w:val="00746B34"/>
    <w:rsid w:val="00970689"/>
    <w:rsid w:val="00C21F49"/>
    <w:rsid w:val="00C279D5"/>
    <w:rsid w:val="00C55C55"/>
    <w:rsid w:val="00CC69C7"/>
    <w:rsid w:val="00CD26F3"/>
    <w:rsid w:val="00D949D4"/>
    <w:rsid w:val="00DC4E8C"/>
    <w:rsid w:val="00DE2192"/>
    <w:rsid w:val="00EC4773"/>
    <w:rsid w:val="00FB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337DC"/>
  <w15:chartTrackingRefBased/>
  <w15:docId w15:val="{F5D2268C-5909-48C4-B671-23F8F4CA3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9D5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DE21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279D5"/>
    <w:rPr>
      <w:color w:val="0563C1" w:themeColor="hyperlink"/>
      <w:u w:val="single"/>
    </w:rPr>
  </w:style>
  <w:style w:type="paragraph" w:styleId="a4">
    <w:name w:val="Title"/>
    <w:basedOn w:val="a"/>
    <w:next w:val="a"/>
    <w:link w:val="a5"/>
    <w:uiPriority w:val="10"/>
    <w:qFormat/>
    <w:rsid w:val="00C279D5"/>
    <w:pPr>
      <w:adjustRightInd w:val="0"/>
      <w:spacing w:before="240" w:after="60" w:line="360" w:lineRule="auto"/>
      <w:ind w:firstLineChars="200" w:firstLine="643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C279D5"/>
    <w:rPr>
      <w:rFonts w:asciiTheme="majorHAnsi" w:eastAsia="Times New Roman" w:hAnsiTheme="majorHAnsi" w:cstheme="majorBidi"/>
      <w:b/>
      <w:bCs/>
      <w:sz w:val="32"/>
      <w:szCs w:val="32"/>
    </w:rPr>
  </w:style>
  <w:style w:type="character" w:styleId="a6">
    <w:name w:val="Unresolved Mention"/>
    <w:basedOn w:val="a0"/>
    <w:uiPriority w:val="99"/>
    <w:semiHidden/>
    <w:unhideWhenUsed/>
    <w:rsid w:val="00C21F49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C21F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111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11F3D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11F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11F3D"/>
    <w:rPr>
      <w:rFonts w:ascii="Times New Roman" w:hAnsi="Times New Roman"/>
      <w:sz w:val="18"/>
      <w:szCs w:val="18"/>
    </w:rPr>
  </w:style>
  <w:style w:type="paragraph" w:styleId="TOC1">
    <w:name w:val="toc 1"/>
    <w:basedOn w:val="a"/>
    <w:next w:val="a"/>
    <w:autoRedefine/>
    <w:uiPriority w:val="39"/>
    <w:semiHidden/>
    <w:unhideWhenUsed/>
    <w:rsid w:val="00DE2192"/>
    <w:rPr>
      <w:rFonts w:asciiTheme="minorHAnsi" w:hAnsiTheme="minorHAnsi"/>
    </w:rPr>
  </w:style>
  <w:style w:type="character" w:customStyle="1" w:styleId="10">
    <w:name w:val="标题 1 字符"/>
    <w:basedOn w:val="a0"/>
    <w:link w:val="1"/>
    <w:uiPriority w:val="9"/>
    <w:rsid w:val="00DE2192"/>
    <w:rPr>
      <w:rFonts w:ascii="Times New Roman" w:hAnsi="Times New Roman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DE2192"/>
    <w:pPr>
      <w:widowControl/>
      <w:spacing w:before="240" w:after="0" w:line="256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13</cp:revision>
  <dcterms:created xsi:type="dcterms:W3CDTF">2022-06-09T10:46:00Z</dcterms:created>
  <dcterms:modified xsi:type="dcterms:W3CDTF">2023-10-23T08:04:00Z</dcterms:modified>
</cp:coreProperties>
</file>